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9AD" w:rsidRPr="00745220" w:rsidRDefault="00A55241" w:rsidP="007452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7309AD" w:rsidRPr="00745220">
        <w:rPr>
          <w:rFonts w:ascii="Times New Roman" w:hAnsi="Times New Roman" w:cs="Times New Roman"/>
          <w:b/>
          <w:sz w:val="24"/>
          <w:szCs w:val="24"/>
        </w:rPr>
        <w:t xml:space="preserve">: Characteristics of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2750"/>
        <w:gridCol w:w="1599"/>
        <w:gridCol w:w="1535"/>
        <w:gridCol w:w="1510"/>
        <w:gridCol w:w="1850"/>
        <w:gridCol w:w="2262"/>
      </w:tblGrid>
      <w:tr w:rsidR="007309AD" w:rsidRPr="00745220" w:rsidTr="00403CDF">
        <w:trPr>
          <w:trHeight w:val="870"/>
        </w:trPr>
        <w:tc>
          <w:tcPr>
            <w:tcW w:w="1444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7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b/>
                <w:sz w:val="24"/>
                <w:szCs w:val="24"/>
              </w:rPr>
              <w:t>Study design and method</w:t>
            </w:r>
          </w:p>
        </w:tc>
        <w:tc>
          <w:tcPr>
            <w:tcW w:w="1599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1535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b/>
                <w:sz w:val="24"/>
                <w:szCs w:val="24"/>
              </w:rPr>
              <w:t>Health facility level</w:t>
            </w:r>
          </w:p>
        </w:tc>
        <w:tc>
          <w:tcPr>
            <w:tcW w:w="151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vernment or private </w:t>
            </w:r>
          </w:p>
        </w:tc>
        <w:tc>
          <w:tcPr>
            <w:tcW w:w="18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262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b/>
                <w:sz w:val="24"/>
                <w:szCs w:val="24"/>
              </w:rPr>
              <w:t>Breastfeeding practice (rate where applicable)</w:t>
            </w:r>
          </w:p>
        </w:tc>
      </w:tr>
      <w:tr w:rsidR="007309AD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facility assessment (UNICEF/WHO BFHI External Reassessment Tool) and interviews</w:t>
            </w:r>
          </w:p>
        </w:tc>
        <w:tc>
          <w:tcPr>
            <w:tcW w:w="1599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5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eneral hospital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 BHFI facility; 60 clinical staff, 40 pregnant women, 60 postpartum mothers </w:t>
            </w:r>
          </w:p>
        </w:tc>
        <w:tc>
          <w:tcPr>
            <w:tcW w:w="2262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7309AD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Aghaj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27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bookmarkStart w:id="0" w:name="_GoBack"/>
            <w:bookmarkEnd w:id="0"/>
          </w:p>
        </w:tc>
        <w:tc>
          <w:tcPr>
            <w:tcW w:w="1535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health facilities and hospitals)</w:t>
            </w:r>
          </w:p>
        </w:tc>
        <w:tc>
          <w:tcPr>
            <w:tcW w:w="151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5 BHFI facilities; 235 mother-infant pairs</w:t>
            </w:r>
          </w:p>
        </w:tc>
        <w:tc>
          <w:tcPr>
            <w:tcW w:w="2262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33.2%, 78 of 235)</w:t>
            </w:r>
          </w:p>
        </w:tc>
      </w:tr>
      <w:tr w:rsidR="007309AD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Akuse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Obiny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27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care worker survey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primary, secondary and tertiary facilities)</w:t>
            </w:r>
          </w:p>
        </w:tc>
        <w:tc>
          <w:tcPr>
            <w:tcW w:w="151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850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24 facilities; 747 healthcare workers (doctors, nurses, lay health workers) </w:t>
            </w:r>
          </w:p>
        </w:tc>
        <w:tc>
          <w:tcPr>
            <w:tcW w:w="2262" w:type="dxa"/>
            <w:shd w:val="clear" w:color="auto" w:fill="auto"/>
            <w:hideMark/>
          </w:tcPr>
          <w:p w:rsidR="007309AD" w:rsidRPr="00745220" w:rsidRDefault="007309AD" w:rsidP="007452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</w:t>
            </w:r>
          </w:p>
        </w:tc>
      </w:tr>
      <w:tr w:rsidR="00871104" w:rsidRPr="00745220" w:rsidTr="00403CDF">
        <w:trPr>
          <w:trHeight w:val="1450"/>
        </w:trPr>
        <w:tc>
          <w:tcPr>
            <w:tcW w:w="1444" w:type="dxa"/>
            <w:shd w:val="clear" w:color="auto" w:fill="auto"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dhi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2750" w:type="dxa"/>
            <w:shd w:val="clear" w:color="auto" w:fill="auto"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Qualitative explorative design, in-depth interviews </w:t>
            </w:r>
          </w:p>
        </w:tc>
        <w:tc>
          <w:tcPr>
            <w:tcW w:w="1599" w:type="dxa"/>
            <w:shd w:val="clear" w:color="auto" w:fill="auto"/>
            <w:noWrap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535" w:type="dxa"/>
            <w:shd w:val="clear" w:color="auto" w:fill="auto"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(all hospitals in Namibia)</w:t>
            </w:r>
          </w:p>
        </w:tc>
        <w:tc>
          <w:tcPr>
            <w:tcW w:w="1510" w:type="dxa"/>
            <w:shd w:val="clear" w:color="auto" w:fill="auto"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850" w:type="dxa"/>
            <w:shd w:val="clear" w:color="auto" w:fill="auto"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BFHI facilities; 33 nurse managers in charge of baby and mother friendly hospitals</w:t>
            </w:r>
          </w:p>
        </w:tc>
        <w:tc>
          <w:tcPr>
            <w:tcW w:w="2262" w:type="dxa"/>
            <w:shd w:val="clear" w:color="auto" w:fill="auto"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871104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salu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Observation checklist (WHO Managing Complications in Pregnancy and Childbirth Guide) and follow-up  interviews (7-9 days postpartum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1535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mary health centre</w:t>
            </w:r>
          </w:p>
        </w:tc>
        <w:tc>
          <w:tcPr>
            <w:tcW w:w="1510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4 facilities in conflict areas; 253 pregnant women </w:t>
            </w:r>
          </w:p>
        </w:tc>
        <w:tc>
          <w:tcPr>
            <w:tcW w:w="2262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30.1%, 74 of 246 live births)</w:t>
            </w:r>
          </w:p>
        </w:tc>
      </w:tr>
      <w:tr w:rsidR="00871104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Aw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Alikor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2750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WHO/UNICEF BFHI hospital self-appraisal tool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, 500 mother-infant pairs</w:t>
            </w:r>
          </w:p>
        </w:tc>
        <w:tc>
          <w:tcPr>
            <w:tcW w:w="2262" w:type="dxa"/>
            <w:shd w:val="clear" w:color="auto" w:fill="auto"/>
            <w:hideMark/>
          </w:tcPr>
          <w:p w:rsidR="00871104" w:rsidRPr="00745220" w:rsidRDefault="00871104" w:rsidP="008711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vaginal delivery: 33.6%, 88 of 262; caesarean delivery: 0.0%, 0 of 238)</w:t>
            </w:r>
          </w:p>
        </w:tc>
      </w:tr>
      <w:tr w:rsidR="00DB093D" w:rsidRPr="00745220" w:rsidTr="00403CDF">
        <w:trPr>
          <w:trHeight w:val="1160"/>
        </w:trPr>
        <w:tc>
          <w:tcPr>
            <w:tcW w:w="1444" w:type="dxa"/>
            <w:shd w:val="clear" w:color="auto" w:fill="auto"/>
          </w:tcPr>
          <w:p w:rsidR="00DB093D" w:rsidRPr="00745220" w:rsidRDefault="00B66510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="00DB093D">
              <w:rPr>
                <w:rFonts w:ascii="Times New Roman" w:hAnsi="Times New Roman" w:cs="Times New Roman"/>
                <w:sz w:val="24"/>
                <w:szCs w:val="24"/>
              </w:rPr>
              <w:t>beda</w:t>
            </w:r>
            <w:proofErr w:type="spellEnd"/>
            <w:r w:rsidR="00DB093D"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2750" w:type="dxa"/>
            <w:shd w:val="clear" w:color="auto" w:fill="auto"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Qualitative explorative design, in-depth interviews </w:t>
            </w:r>
          </w:p>
        </w:tc>
        <w:tc>
          <w:tcPr>
            <w:tcW w:w="1599" w:type="dxa"/>
            <w:shd w:val="clear" w:color="auto" w:fill="auto"/>
            <w:noWrap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5" w:type="dxa"/>
            <w:shd w:val="clear" w:color="auto" w:fill="auto"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ct general hospitals (secondary-level facilities)</w:t>
            </w:r>
          </w:p>
        </w:tc>
        <w:tc>
          <w:tcPr>
            <w:tcW w:w="1510" w:type="dxa"/>
            <w:shd w:val="clear" w:color="auto" w:fill="auto"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facilities; 25 healthcare workers (</w:t>
            </w:r>
            <w:r w:rsidRPr="00DB093D">
              <w:rPr>
                <w:rFonts w:ascii="Times New Roman" w:hAnsi="Times New Roman" w:cs="Times New Roman"/>
                <w:sz w:val="24"/>
                <w:szCs w:val="24"/>
              </w:rPr>
              <w:t>medical officers, clinical officer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093D">
              <w:rPr>
                <w:rFonts w:ascii="Times New Roman" w:hAnsi="Times New Roman" w:cs="Times New Roman"/>
                <w:sz w:val="24"/>
                <w:szCs w:val="24"/>
              </w:rPr>
              <w:t>nurses, nutritioni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breastfeeding peer supporters</w:t>
            </w:r>
          </w:p>
        </w:tc>
        <w:tc>
          <w:tcPr>
            <w:tcW w:w="2262" w:type="dxa"/>
            <w:shd w:val="clear" w:color="auto" w:fill="auto"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DB093D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hale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27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facility assessment (observation checklist based on WHO/UNICEF Baby Friendly Hospital Initiative guidelines) and interview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535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primary, secondary and tertiary facilities)</w:t>
            </w:r>
          </w:p>
        </w:tc>
        <w:tc>
          <w:tcPr>
            <w:tcW w:w="151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1 facilities; 220 healthcare workers (clinicians, nurses)</w:t>
            </w:r>
          </w:p>
        </w:tc>
        <w:tc>
          <w:tcPr>
            <w:tcW w:w="2262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DB093D" w:rsidRPr="00745220" w:rsidTr="00403CDF">
        <w:trPr>
          <w:trHeight w:val="870"/>
        </w:trPr>
        <w:tc>
          <w:tcPr>
            <w:tcW w:w="1444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pond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27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ive design, in-depth interview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ovincial tertiary hospital</w:t>
            </w:r>
          </w:p>
        </w:tc>
        <w:tc>
          <w:tcPr>
            <w:tcW w:w="151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30 postnatal HIV+ mothers</w:t>
            </w:r>
          </w:p>
        </w:tc>
        <w:tc>
          <w:tcPr>
            <w:tcW w:w="2262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DB093D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aniels and Jackson 2011</w:t>
            </w:r>
          </w:p>
        </w:tc>
        <w:tc>
          <w:tcPr>
            <w:tcW w:w="27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facility assessment (The UNICEF/WHO BFHI External Reassessment Tool) and interview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mary care maternity obstetric units</w:t>
            </w:r>
          </w:p>
        </w:tc>
        <w:tc>
          <w:tcPr>
            <w:tcW w:w="151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8 facilities; 8 managers and 45 nurses</w:t>
            </w:r>
          </w:p>
        </w:tc>
        <w:tc>
          <w:tcPr>
            <w:tcW w:w="2262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DB093D" w:rsidRPr="00745220" w:rsidTr="00403CDF">
        <w:trPr>
          <w:trHeight w:val="1423"/>
        </w:trPr>
        <w:tc>
          <w:tcPr>
            <w:tcW w:w="1444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egef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observational checklist (WHO breastfeeding observation criteria) and follow-up structured interview (on discharge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5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primary health centre and hospital)</w:t>
            </w:r>
          </w:p>
        </w:tc>
        <w:tc>
          <w:tcPr>
            <w:tcW w:w="151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2 facilities; 252 mother-infant pairs</w:t>
            </w:r>
          </w:p>
        </w:tc>
        <w:tc>
          <w:tcPr>
            <w:tcW w:w="2262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</w:t>
            </w:r>
          </w:p>
        </w:tc>
      </w:tr>
      <w:tr w:rsidR="00DB093D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oherty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ive design, focus group discussion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imary care clinic  </w:t>
            </w:r>
          </w:p>
        </w:tc>
        <w:tc>
          <w:tcPr>
            <w:tcW w:w="151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50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2 facilities; 67 mothers with infants &lt;6 months</w:t>
            </w:r>
          </w:p>
        </w:tc>
        <w:tc>
          <w:tcPr>
            <w:tcW w:w="2262" w:type="dxa"/>
            <w:shd w:val="clear" w:color="auto" w:fill="auto"/>
            <w:hideMark/>
          </w:tcPr>
          <w:p w:rsidR="00DB093D" w:rsidRPr="00745220" w:rsidRDefault="00DB093D" w:rsidP="00DB09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DB1718" w:rsidRPr="00745220" w:rsidTr="00403CDF">
        <w:trPr>
          <w:trHeight w:val="1160"/>
        </w:trPr>
        <w:tc>
          <w:tcPr>
            <w:tcW w:w="1444" w:type="dxa"/>
            <w:shd w:val="clear" w:color="auto" w:fill="auto"/>
          </w:tcPr>
          <w:p w:rsidR="00DB1718" w:rsidRPr="00745220" w:rsidRDefault="00DB1718" w:rsidP="00DB17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bik et al 2021</w:t>
            </w:r>
          </w:p>
        </w:tc>
        <w:tc>
          <w:tcPr>
            <w:tcW w:w="2750" w:type="dxa"/>
            <w:shd w:val="clear" w:color="auto" w:fill="auto"/>
          </w:tcPr>
          <w:p w:rsidR="00DB1718" w:rsidRPr="00745220" w:rsidRDefault="00DB1718" w:rsidP="00DB17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care worker surve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eloped from the</w:t>
            </w:r>
            <w:r w:rsidRPr="0056473D">
              <w:rPr>
                <w:rFonts w:ascii="Times New Roman" w:hAnsi="Times New Roman" w:cs="Times New Roman"/>
                <w:sz w:val="24"/>
                <w:szCs w:val="24"/>
              </w:rPr>
              <w:t xml:space="preserve"> WHO infant and yo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ding guide)</w:t>
            </w:r>
          </w:p>
        </w:tc>
        <w:tc>
          <w:tcPr>
            <w:tcW w:w="1599" w:type="dxa"/>
            <w:shd w:val="clear" w:color="auto" w:fill="auto"/>
            <w:noWrap/>
          </w:tcPr>
          <w:p w:rsidR="00DB1718" w:rsidRPr="00745220" w:rsidRDefault="00DB1718" w:rsidP="00DB17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5" w:type="dxa"/>
            <w:shd w:val="clear" w:color="auto" w:fill="auto"/>
          </w:tcPr>
          <w:p w:rsidR="00DB1718" w:rsidRPr="00745220" w:rsidRDefault="00DB1718" w:rsidP="00DB17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 clinics</w:t>
            </w:r>
          </w:p>
        </w:tc>
        <w:tc>
          <w:tcPr>
            <w:tcW w:w="1510" w:type="dxa"/>
            <w:shd w:val="clear" w:color="auto" w:fill="auto"/>
          </w:tcPr>
          <w:p w:rsidR="00DB1718" w:rsidRPr="00745220" w:rsidRDefault="00DB1718" w:rsidP="00DB17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50" w:type="dxa"/>
            <w:shd w:val="clear" w:color="auto" w:fill="auto"/>
          </w:tcPr>
          <w:p w:rsidR="00DB1718" w:rsidRPr="00745220" w:rsidRDefault="00DB1718" w:rsidP="00DB17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facilities; 104 nurses and midwives</w:t>
            </w:r>
          </w:p>
        </w:tc>
        <w:tc>
          <w:tcPr>
            <w:tcW w:w="2262" w:type="dxa"/>
            <w:shd w:val="clear" w:color="auto" w:fill="auto"/>
          </w:tcPr>
          <w:p w:rsidR="00DB1718" w:rsidRPr="00745220" w:rsidRDefault="00DB1718" w:rsidP="00DB17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B613EC" w:rsidRPr="00745220" w:rsidTr="00403CDF">
        <w:trPr>
          <w:trHeight w:val="1160"/>
        </w:trPr>
        <w:tc>
          <w:tcPr>
            <w:tcW w:w="1444" w:type="dxa"/>
            <w:shd w:val="clear" w:color="auto" w:fill="auto"/>
          </w:tcPr>
          <w:p w:rsidR="00B613EC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dup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2750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</w:tcPr>
          <w:p w:rsidR="00B613EC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centres</w:t>
            </w:r>
          </w:p>
        </w:tc>
        <w:tc>
          <w:tcPr>
            <w:tcW w:w="1510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850" w:type="dxa"/>
            <w:shd w:val="clear" w:color="auto" w:fill="auto"/>
          </w:tcPr>
          <w:p w:rsidR="00B613EC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 number of facilities; 360 postpartum mothers</w:t>
            </w:r>
          </w:p>
        </w:tc>
        <w:tc>
          <w:tcPr>
            <w:tcW w:w="2262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</w:t>
            </w:r>
            <w:r w:rsidR="0086637A">
              <w:rPr>
                <w:rFonts w:ascii="Times New Roman" w:hAnsi="Times New Roman" w:cs="Times New Roman"/>
                <w:sz w:val="24"/>
                <w:szCs w:val="24"/>
              </w:rPr>
              <w:t xml:space="preserve"> (40.0%, 144 of 360)</w:t>
            </w:r>
          </w:p>
        </w:tc>
      </w:tr>
      <w:tr w:rsidR="00B613EC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rguson et al 2009</w:t>
            </w:r>
          </w:p>
        </w:tc>
        <w:tc>
          <w:tcPr>
            <w:tcW w:w="27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ocess evaluation (protocol developed from WHO Breastfeeding Counseling Training Manual) with direct observations and interviews 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535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tudy clinic at district hospital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 (district hospital)</w:t>
            </w:r>
          </w:p>
        </w:tc>
        <w:tc>
          <w:tcPr>
            <w:tcW w:w="18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 facility; 6 nurses, 30 HIV+ antepartum and 93 HIV+ postpartum mothers  </w:t>
            </w:r>
          </w:p>
        </w:tc>
        <w:tc>
          <w:tcPr>
            <w:tcW w:w="2262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B613EC" w:rsidRPr="00745220" w:rsidTr="00403CDF">
        <w:trPr>
          <w:trHeight w:val="1450"/>
        </w:trPr>
        <w:tc>
          <w:tcPr>
            <w:tcW w:w="1444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2750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5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hospitals (secondary-level facility)</w:t>
            </w:r>
          </w:p>
        </w:tc>
        <w:tc>
          <w:tcPr>
            <w:tcW w:w="1510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</w:tcPr>
          <w:p w:rsidR="00B613EC" w:rsidRPr="00745220" w:rsidRDefault="00B613EC" w:rsidP="0086637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hospitals; 3</w:t>
            </w:r>
            <w:r w:rsidR="0086637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hers who delivered by caesarean section</w:t>
            </w:r>
          </w:p>
        </w:tc>
        <w:tc>
          <w:tcPr>
            <w:tcW w:w="2262" w:type="dxa"/>
            <w:shd w:val="clear" w:color="auto" w:fill="auto"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</w:t>
            </w:r>
            <w:r w:rsidR="0086637A">
              <w:rPr>
                <w:rFonts w:ascii="Times New Roman" w:hAnsi="Times New Roman" w:cs="Times New Roman"/>
                <w:sz w:val="24"/>
                <w:szCs w:val="24"/>
              </w:rPr>
              <w:t xml:space="preserve"> (51.9%, 181 of 349)</w:t>
            </w:r>
          </w:p>
        </w:tc>
      </w:tr>
      <w:tr w:rsidR="00B613EC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ejo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5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eneral hospitals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4 facilities; 304 HIV+ mothers attending ART or PMTCT clinics</w:t>
            </w:r>
          </w:p>
        </w:tc>
        <w:tc>
          <w:tcPr>
            <w:tcW w:w="2262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88.8%, 270 of 304), early initiation (92.1%, 280 of 304)</w:t>
            </w:r>
          </w:p>
        </w:tc>
      </w:tr>
      <w:tr w:rsidR="00B613EC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27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ive design, semi-structured interview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535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Regional referral hospital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, 10 mothers with preterm babies, 5 nurses</w:t>
            </w:r>
          </w:p>
        </w:tc>
        <w:tc>
          <w:tcPr>
            <w:tcW w:w="2262" w:type="dxa"/>
            <w:shd w:val="clear" w:color="auto" w:fill="auto"/>
            <w:hideMark/>
          </w:tcPr>
          <w:p w:rsidR="00B613EC" w:rsidRPr="00745220" w:rsidRDefault="00316947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ve breastfeeding, e</w:t>
            </w:r>
            <w:r w:rsidR="00B613EC" w:rsidRPr="00745220">
              <w:rPr>
                <w:rFonts w:ascii="Times New Roman" w:hAnsi="Times New Roman" w:cs="Times New Roman"/>
                <w:sz w:val="24"/>
                <w:szCs w:val="24"/>
              </w:rPr>
              <w:t>arly initiation</w:t>
            </w:r>
          </w:p>
        </w:tc>
      </w:tr>
      <w:tr w:rsidR="00B613EC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Ighogboj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1996</w:t>
            </w:r>
          </w:p>
        </w:tc>
        <w:tc>
          <w:tcPr>
            <w:tcW w:w="27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ive design, semi-structured interview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BFHI facility; 800 mothers</w:t>
            </w:r>
          </w:p>
        </w:tc>
        <w:tc>
          <w:tcPr>
            <w:tcW w:w="2262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6%, 51 of 800, for first three months), early initiation (55%, 439 of 800, within 24 hours)</w:t>
            </w:r>
          </w:p>
        </w:tc>
      </w:tr>
      <w:tr w:rsidR="00B613EC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iyasu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203 HIV+ mothers</w:t>
            </w:r>
          </w:p>
        </w:tc>
        <w:tc>
          <w:tcPr>
            <w:tcW w:w="2262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68.5%, 139 of 203)</w:t>
            </w:r>
          </w:p>
        </w:tc>
      </w:tr>
      <w:tr w:rsidR="00B613EC" w:rsidRPr="00745220" w:rsidTr="00403CDF">
        <w:trPr>
          <w:trHeight w:val="1666"/>
        </w:trPr>
        <w:tc>
          <w:tcPr>
            <w:tcW w:w="1444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Kafulaful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27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ive design, in-depth interviews and focus group discussion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535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, 16 HIV + breastfeeding mothers, 5 nurse-midwives and 11 women unknown HIV status</w:t>
            </w:r>
          </w:p>
        </w:tc>
        <w:tc>
          <w:tcPr>
            <w:tcW w:w="2262" w:type="dxa"/>
            <w:shd w:val="clear" w:color="auto" w:fill="auto"/>
            <w:hideMark/>
          </w:tcPr>
          <w:p w:rsidR="00B613EC" w:rsidRPr="00745220" w:rsidRDefault="00B613EC" w:rsidP="00B613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107ED9" w:rsidRPr="00745220" w:rsidTr="00403CDF">
        <w:trPr>
          <w:trHeight w:val="1160"/>
        </w:trPr>
        <w:tc>
          <w:tcPr>
            <w:tcW w:w="1444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hin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2750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Qualitative explorative desig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-depth </w:t>
            </w: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1599" w:type="dxa"/>
            <w:shd w:val="clear" w:color="auto" w:fill="auto"/>
            <w:noWrap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5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y hospital (secondary-level facility)</w:t>
            </w:r>
          </w:p>
        </w:tc>
        <w:tc>
          <w:tcPr>
            <w:tcW w:w="1510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facility; 20 mothers</w:t>
            </w:r>
          </w:p>
        </w:tc>
        <w:tc>
          <w:tcPr>
            <w:tcW w:w="2262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0% at discharge, 16 of 20)</w:t>
            </w:r>
          </w:p>
        </w:tc>
      </w:tr>
      <w:tr w:rsidR="00107ED9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 and focus group discussion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665 mother-infant pairs within 24 hrs following delivery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</w:t>
            </w:r>
          </w:p>
        </w:tc>
      </w:tr>
      <w:tr w:rsidR="00107ED9" w:rsidRPr="00745220" w:rsidTr="00403CDF">
        <w:trPr>
          <w:trHeight w:val="1160"/>
        </w:trPr>
        <w:tc>
          <w:tcPr>
            <w:tcW w:w="1444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21</w:t>
            </w:r>
          </w:p>
        </w:tc>
        <w:tc>
          <w:tcPr>
            <w:tcW w:w="2750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5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hospitals (secondary-level facility)</w:t>
            </w:r>
          </w:p>
        </w:tc>
        <w:tc>
          <w:tcPr>
            <w:tcW w:w="1510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</w:tcPr>
          <w:p w:rsidR="00107ED9" w:rsidRPr="00745220" w:rsidRDefault="00107ED9" w:rsidP="0086637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hospitals; 3</w:t>
            </w:r>
            <w:r w:rsidR="0086637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hers who delivered vaginally</w:t>
            </w:r>
          </w:p>
        </w:tc>
        <w:tc>
          <w:tcPr>
            <w:tcW w:w="2262" w:type="dxa"/>
            <w:shd w:val="clear" w:color="auto" w:fill="auto"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</w:t>
            </w:r>
            <w:r w:rsidR="0086637A">
              <w:rPr>
                <w:rFonts w:ascii="Times New Roman" w:hAnsi="Times New Roman" w:cs="Times New Roman"/>
                <w:sz w:val="24"/>
                <w:szCs w:val="24"/>
              </w:rPr>
              <w:t xml:space="preserve"> (88.2%, 307 of 348)</w:t>
            </w:r>
          </w:p>
        </w:tc>
      </w:tr>
      <w:tr w:rsidR="00107ED9" w:rsidRPr="00745220" w:rsidTr="00403CDF">
        <w:trPr>
          <w:trHeight w:val="1691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vle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ocess evaluation (documentation review, tracking programme data and routine monitoring indicators, self and external facility assessments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district health facilities - secondary and primary facilities)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54 BFHI health facilities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107ED9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Kusi-Amponsah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ij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Secondary-level hospital   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240 mothers with infants 3-9 months old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66.7%, 160 of 240)</w:t>
            </w:r>
          </w:p>
        </w:tc>
      </w:tr>
      <w:tr w:rsidR="00107ED9" w:rsidRPr="00745220" w:rsidTr="00403CDF">
        <w:trPr>
          <w:trHeight w:val="1944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Lang'at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ive design, key informant interviews and focus group discussion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Rural referral hospital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vate non-profit (mission hospital)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35 mothers and 11 healthcare workers (nutritionists, nurses, clinicians and peer workers)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107ED9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golozel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care worker survey (based on WHO/UNICEF BFHI hospital self-appraisal tool, UNICEF/WHO 20-h breastfeeding manual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mary health centres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8 MBFI facilities; 153 nurses 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107ED9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ohamed et al 2018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istrict hospitals (terti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 facility; 281 mothers with infants 0-5 months old 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74.1%, 200 of 281), exclusive breastfeeding (45.5%, 128 of 281)</w:t>
            </w:r>
          </w:p>
        </w:tc>
      </w:tr>
      <w:tr w:rsidR="00107ED9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rgan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Jeggels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aternity-dedicated regional hospital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100 HIV+ mothers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54%, 54 of 100)</w:t>
            </w:r>
          </w:p>
        </w:tc>
      </w:tr>
      <w:tr w:rsidR="00107ED9" w:rsidRPr="00745220" w:rsidTr="00403CDF">
        <w:trPr>
          <w:trHeight w:val="232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orhason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-Bello et al 2009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econdary analysis of a randomized controlled trial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Tertiary-level hospital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 facility; 94 intervention group (with birth companion) and 115 control group (with no birth companion), all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migravid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women  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100%, 94 of 94 with birth companion; 41%, 47 of 115 without birth companion by 1 hour postpartum)</w:t>
            </w:r>
          </w:p>
        </w:tc>
      </w:tr>
      <w:tr w:rsidR="00107ED9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oussa et al 2010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ory design, non-participatory observation of health workers</w:t>
            </w:r>
          </w:p>
        </w:tc>
        <w:tc>
          <w:tcPr>
            <w:tcW w:w="1599" w:type="dxa"/>
            <w:shd w:val="clear" w:color="auto" w:fill="auto"/>
            <w:noWrap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hospital, primary health centres)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3 facilities; 31 healthcare providers (nurses, medical assistants, physicians, pediatricians)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, early initiation</w:t>
            </w:r>
          </w:p>
        </w:tc>
      </w:tr>
      <w:tr w:rsidR="00107ED9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phash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kaal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care worker survey (based on South African HIV and IYCF guidelines)</w:t>
            </w:r>
          </w:p>
        </w:tc>
        <w:tc>
          <w:tcPr>
            <w:tcW w:w="1599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imary health care facilities 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21 facilities; 103 nurses 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107ED9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kerem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27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 and in-depth interviews</w:t>
            </w:r>
          </w:p>
        </w:tc>
        <w:tc>
          <w:tcPr>
            <w:tcW w:w="1599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5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hospital and health centres, government)</w:t>
            </w:r>
          </w:p>
        </w:tc>
        <w:tc>
          <w:tcPr>
            <w:tcW w:w="151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3 facilities with  ART and PMTCT services; 384 HIV+ mothers</w:t>
            </w:r>
          </w:p>
        </w:tc>
        <w:tc>
          <w:tcPr>
            <w:tcW w:w="2262" w:type="dxa"/>
            <w:shd w:val="clear" w:color="auto" w:fill="auto"/>
            <w:hideMark/>
          </w:tcPr>
          <w:p w:rsidR="00107ED9" w:rsidRPr="00745220" w:rsidRDefault="00107ED9" w:rsidP="00107E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94.3%, 350 of 371), exclusive breastfeeding (73.0%, 271 of 371)</w:t>
            </w:r>
          </w:p>
        </w:tc>
      </w:tr>
      <w:tr w:rsidR="00D27831" w:rsidRPr="00745220" w:rsidTr="00403CDF">
        <w:trPr>
          <w:trHeight w:val="1450"/>
        </w:trPr>
        <w:tc>
          <w:tcPr>
            <w:tcW w:w="1444" w:type="dxa"/>
            <w:shd w:val="clear" w:color="auto" w:fill="auto"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kashya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2750" w:type="dxa"/>
            <w:shd w:val="clear" w:color="auto" w:fill="auto"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Cross-sectional patient survey (interviewer administered) </w:t>
            </w:r>
          </w:p>
        </w:tc>
        <w:tc>
          <w:tcPr>
            <w:tcW w:w="1599" w:type="dxa"/>
            <w:shd w:val="clear" w:color="auto" w:fill="auto"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535" w:type="dxa"/>
            <w:shd w:val="clear" w:color="auto" w:fill="auto"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ct hospitals (secondary-level facilities)</w:t>
            </w:r>
          </w:p>
        </w:tc>
        <w:tc>
          <w:tcPr>
            <w:tcW w:w="1510" w:type="dxa"/>
            <w:shd w:val="clear" w:color="auto" w:fill="auto"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facilities; 187 mothers</w:t>
            </w:r>
          </w:p>
        </w:tc>
        <w:tc>
          <w:tcPr>
            <w:tcW w:w="2262" w:type="dxa"/>
            <w:shd w:val="clear" w:color="auto" w:fill="auto"/>
          </w:tcPr>
          <w:p w:rsidR="00D27831" w:rsidRPr="00745220" w:rsidRDefault="0086637A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initiation (20.5%, 38 of 187), exclusive breastfeeding (64.2%, 120 of 187)</w:t>
            </w:r>
          </w:p>
        </w:tc>
      </w:tr>
      <w:tr w:rsidR="00D27831" w:rsidRPr="00745220" w:rsidTr="00403CDF">
        <w:trPr>
          <w:trHeight w:val="203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abwer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Qualitative exploratory design, non-participatory observation of infant feeding counselling session, focus group discussion, in-depth interview 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ounty hospital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hospital and community respondents (overall numbers not reported)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D27831" w:rsidRPr="00745220" w:rsidTr="00403CDF">
        <w:trPr>
          <w:trHeight w:val="1777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facility assessment (UNICEF/WHO BFHI External Reassessment Tool) and interviews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primary, secondary and tertiary facilities)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6 BFHI facilities; 90 clinical 60 pregnant women, and 150 postpartum women 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93.8% at discharge)</w:t>
            </w:r>
          </w:p>
        </w:tc>
      </w:tr>
      <w:tr w:rsidR="00D27831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1995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ospital survey (UNICEF BFHI hospital self-appraisal tool) and patient survey (World Alliance for Breastfeeding Action)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Hospitals (facility level not reported)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private and government)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38 facilities; 516 mothers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D27831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yati-Jokomo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ory design, unstructured in-depth interviews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mary health centre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2 facilities; 15 postpartum HIV+  mothers with medication adherence challenges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D27831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yawade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ory design, semi-structured interviews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aternal-child health clinics (primary health care)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6 facilities; 15 healthcare workers 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Exclusive breastfeeding </w:t>
            </w:r>
          </w:p>
        </w:tc>
      </w:tr>
      <w:tr w:rsidR="00D27831" w:rsidRPr="00745220" w:rsidTr="00403CDF">
        <w:trPr>
          <w:trHeight w:val="232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Ojofeitim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00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ase-controlled design comparing between a BFHI and non-BFHI health facility, patient survey and observation of positioning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imary health centres 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2 facilities; 217 nursing mothers from BFHI centre, 214 from control non-BFHI centre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70.5% 153 of 217 at BFHI centre; 52.3%, 112 of 214 at non-BFHI centre) exclusive breastfeeding (75.1%, 163 of 217 at BFHI centre; 34.6%, 74 of 214 at non-BFHI centre)</w:t>
            </w:r>
          </w:p>
        </w:tc>
      </w:tr>
      <w:tr w:rsidR="00D27831" w:rsidRPr="00745220" w:rsidTr="00403CDF">
        <w:trPr>
          <w:trHeight w:val="145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Okolo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Ogbonn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care worker survey (interviewer administered, based on 10 Steps to Successful Breastfeeding)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primary health centre and hospitals)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vate and 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0 facilities; 250 health workers (doctors, nurses and auxiliary staff)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, exclusive breastfeeding</w:t>
            </w:r>
          </w:p>
        </w:tc>
      </w:tr>
      <w:tr w:rsidR="00D27831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orunfem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and Dudley 2018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mary health centres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91 HIV+ mothers with infants 2 weeks to 6 months old  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D27831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Owoaje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02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 worker survey (based on 10 Steps to Successful Breastfeeding and BFHI 18-hour lactation management training course)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primary, secondary and tertiary facilities)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298 nurses in maternal and child health care units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D27831" w:rsidRPr="00745220" w:rsidTr="00403CDF">
        <w:trPr>
          <w:trHeight w:val="3251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Remmert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ostpartum  survey (interviewer administered, interview conducted postpartum, using the Duke-UNC Functional Social Support Questionnaire, the UCLA Social Support Inventory, the Internalized AIDS-Related Stigma Scale and a modified Hopkins Symptom Checklist Depression Subscale)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istrict hospital (secondary 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56 HIV+ mothers enrolled in preventing mother-to-child transmission treatment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28.2%, 44 of 156 )</w:t>
            </w:r>
          </w:p>
        </w:tc>
      </w:tr>
      <w:tr w:rsidR="00D27831" w:rsidRPr="00745220" w:rsidTr="00403CDF">
        <w:trPr>
          <w:trHeight w:val="203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banjo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 worker survey and patient survey (interviewer administered for mothers)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125 clinical staff at the paediatric outpatient clinic and 311 mothers with infants 6-24 months old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Early initiation (27%, 81 of 311), exclusive breastfeeding (36%, 112 of 311) </w:t>
            </w:r>
          </w:p>
        </w:tc>
      </w:tr>
      <w:tr w:rsidR="00D27831" w:rsidRPr="00745220" w:rsidTr="00403CDF">
        <w:trPr>
          <w:trHeight w:val="2030"/>
        </w:trPr>
        <w:tc>
          <w:tcPr>
            <w:tcW w:w="1444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enghore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27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hideMark/>
          </w:tcPr>
          <w:p w:rsidR="00D27831" w:rsidRPr="00745220" w:rsidRDefault="00D22CE3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27831" w:rsidRPr="00745220">
              <w:rPr>
                <w:rFonts w:ascii="Times New Roman" w:hAnsi="Times New Roman" w:cs="Times New Roman"/>
                <w:sz w:val="24"/>
                <w:szCs w:val="24"/>
              </w:rPr>
              <w:t>he Gambia</w:t>
            </w:r>
          </w:p>
        </w:tc>
        <w:tc>
          <w:tcPr>
            <w:tcW w:w="1535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 facility; 334 pregnant women &gt; 4 weeks gestation and postnatal mothers with infants &lt;1 year </w:t>
            </w:r>
          </w:p>
        </w:tc>
        <w:tc>
          <w:tcPr>
            <w:tcW w:w="2262" w:type="dxa"/>
            <w:shd w:val="clear" w:color="auto" w:fill="auto"/>
            <w:hideMark/>
          </w:tcPr>
          <w:p w:rsidR="00D27831" w:rsidRPr="00745220" w:rsidRDefault="00D27831" w:rsidP="00D278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Exclusive breastfeeding </w:t>
            </w:r>
          </w:p>
        </w:tc>
      </w:tr>
      <w:tr w:rsidR="00471018" w:rsidRPr="00745220" w:rsidTr="00403CDF">
        <w:trPr>
          <w:trHeight w:val="2030"/>
        </w:trPr>
        <w:tc>
          <w:tcPr>
            <w:tcW w:w="1444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b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2750" w:type="dxa"/>
            <w:shd w:val="clear" w:color="auto" w:fill="auto"/>
          </w:tcPr>
          <w:p w:rsidR="00471018" w:rsidRPr="00745220" w:rsidRDefault="00471018" w:rsidP="005F3F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ional case observations (assessment tool not described) and interviews </w:t>
            </w:r>
          </w:p>
        </w:tc>
        <w:tc>
          <w:tcPr>
            <w:tcW w:w="1599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35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health centres</w:t>
            </w:r>
          </w:p>
        </w:tc>
        <w:tc>
          <w:tcPr>
            <w:tcW w:w="1510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facilities; 393 mothers observed, 27 mothers interviewed</w:t>
            </w:r>
          </w:p>
        </w:tc>
        <w:tc>
          <w:tcPr>
            <w:tcW w:w="2262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initiation (61%, 240 of 393)</w:t>
            </w:r>
          </w:p>
        </w:tc>
      </w:tr>
      <w:tr w:rsidR="00471018" w:rsidRPr="00745220" w:rsidTr="00403CDF">
        <w:trPr>
          <w:trHeight w:val="1975"/>
        </w:trPr>
        <w:tc>
          <w:tcPr>
            <w:tcW w:w="1444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pira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27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e-post study with no control group,  facility assessment and interviews</w:t>
            </w:r>
          </w:p>
        </w:tc>
        <w:tc>
          <w:tcPr>
            <w:tcW w:w="1599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Uganda </w:t>
            </w:r>
          </w:p>
        </w:tc>
        <w:tc>
          <w:tcPr>
            <w:tcW w:w="1535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secondary and tertiary facilities)</w:t>
            </w:r>
          </w:p>
        </w:tc>
        <w:tc>
          <w:tcPr>
            <w:tcW w:w="151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- government and private not-for-profit (mission hospital)</w:t>
            </w:r>
          </w:p>
        </w:tc>
        <w:tc>
          <w:tcPr>
            <w:tcW w:w="18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2 facilities; 4816 women and 157 healthcare workers</w:t>
            </w:r>
          </w:p>
        </w:tc>
        <w:tc>
          <w:tcPr>
            <w:tcW w:w="2262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8.5%-25.6% pre-post in secondary hospital, 96.8-99.2% pre-post in tertiary hospital)</w:t>
            </w:r>
          </w:p>
        </w:tc>
      </w:tr>
      <w:tr w:rsidR="00471018" w:rsidRPr="00745220" w:rsidTr="00403CDF">
        <w:trPr>
          <w:trHeight w:val="1483"/>
        </w:trPr>
        <w:tc>
          <w:tcPr>
            <w:tcW w:w="1444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arts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0</w:t>
            </w:r>
          </w:p>
        </w:tc>
        <w:tc>
          <w:tcPr>
            <w:tcW w:w="27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, focus group discussion</w:t>
            </w:r>
          </w:p>
        </w:tc>
        <w:tc>
          <w:tcPr>
            <w:tcW w:w="1599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istrict hospital (secondary 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1 facility; 100 postnatal mothers  and 22 mothers with admitted neonates </w:t>
            </w:r>
          </w:p>
        </w:tc>
        <w:tc>
          <w:tcPr>
            <w:tcW w:w="2262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(HIV+ 51%, 19 of 37; HIV- or unknown 85%, 53 of 62)</w:t>
            </w:r>
          </w:p>
        </w:tc>
      </w:tr>
      <w:tr w:rsidR="00471018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Tawiah-Agyemang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08</w:t>
            </w:r>
          </w:p>
        </w:tc>
        <w:tc>
          <w:tcPr>
            <w:tcW w:w="27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Qualitative exploratory design, semi-structured interviews and focus group discussions</w:t>
            </w:r>
          </w:p>
        </w:tc>
        <w:tc>
          <w:tcPr>
            <w:tcW w:w="1599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35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Mixed (district hospitals, maternity homes, health posts) </w:t>
            </w:r>
          </w:p>
        </w:tc>
        <w:tc>
          <w:tcPr>
            <w:tcW w:w="151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ivate and 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246 recent mothers and 13 health workers, policy makers and implementers </w:t>
            </w:r>
          </w:p>
        </w:tc>
        <w:tc>
          <w:tcPr>
            <w:tcW w:w="2262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Early initiation </w:t>
            </w:r>
          </w:p>
        </w:tc>
      </w:tr>
      <w:tr w:rsidR="00471018" w:rsidRPr="00745220" w:rsidTr="00403CDF">
        <w:trPr>
          <w:trHeight w:val="1740"/>
        </w:trPr>
        <w:tc>
          <w:tcPr>
            <w:tcW w:w="1444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Tiruye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27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observational checklist (WHO B-R-E-A-S-T Feed observation form) and follow-up patient survey (interviewer administered)</w:t>
            </w:r>
          </w:p>
        </w:tc>
        <w:tc>
          <w:tcPr>
            <w:tcW w:w="1599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5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Mixed (hospital and health centres)</w:t>
            </w:r>
          </w:p>
        </w:tc>
        <w:tc>
          <w:tcPr>
            <w:tcW w:w="151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</w:p>
        </w:tc>
        <w:tc>
          <w:tcPr>
            <w:tcW w:w="18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4 facilities; 422 breastfeeding mothers from EPI and postnatal care units</w:t>
            </w:r>
          </w:p>
        </w:tc>
        <w:tc>
          <w:tcPr>
            <w:tcW w:w="2262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ffective breastfeeding technique to promote exclusive breastfeeding</w:t>
            </w:r>
          </w:p>
        </w:tc>
      </w:tr>
      <w:tr w:rsidR="00471018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Tongun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27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patient survey (interviewer administered)</w:t>
            </w:r>
          </w:p>
        </w:tc>
        <w:tc>
          <w:tcPr>
            <w:tcW w:w="1599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1535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Teaching hospital (tertiary-level facility) </w:t>
            </w:r>
          </w:p>
        </w:tc>
        <w:tc>
          <w:tcPr>
            <w:tcW w:w="151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806 mother-infant pairs within 24 hrs of birth</w:t>
            </w:r>
          </w:p>
        </w:tc>
        <w:tc>
          <w:tcPr>
            <w:tcW w:w="2262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48.1%, 388 of 806 )</w:t>
            </w:r>
          </w:p>
        </w:tc>
      </w:tr>
      <w:tr w:rsidR="00471018" w:rsidRPr="00745220" w:rsidTr="00403CDF">
        <w:trPr>
          <w:trHeight w:val="1160"/>
        </w:trPr>
        <w:tc>
          <w:tcPr>
            <w:tcW w:w="1444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27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Cross-sectional health worker survey (based on the 2010 WHO Guidelines on HIV and Infant Feeding)</w:t>
            </w:r>
          </w:p>
        </w:tc>
        <w:tc>
          <w:tcPr>
            <w:tcW w:w="1599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Regional hospital (secondary-level facility)</w:t>
            </w:r>
          </w:p>
        </w:tc>
        <w:tc>
          <w:tcPr>
            <w:tcW w:w="151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64 health workers from maternity wards</w:t>
            </w:r>
          </w:p>
        </w:tc>
        <w:tc>
          <w:tcPr>
            <w:tcW w:w="2262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</w:tr>
      <w:tr w:rsidR="00471018" w:rsidRPr="00745220" w:rsidTr="00403CDF">
        <w:trPr>
          <w:trHeight w:val="1160"/>
        </w:trPr>
        <w:tc>
          <w:tcPr>
            <w:tcW w:w="1444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st et al 2019</w:t>
            </w:r>
          </w:p>
        </w:tc>
        <w:tc>
          <w:tcPr>
            <w:tcW w:w="2750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Retrospective cohort study, chart review between July 7, 2015 and March 6, 2018 and in-depth interviews</w:t>
            </w:r>
          </w:p>
        </w:tc>
        <w:tc>
          <w:tcPr>
            <w:tcW w:w="1599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35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mary health centre</w:t>
            </w:r>
          </w:p>
        </w:tc>
        <w:tc>
          <w:tcPr>
            <w:tcW w:w="1510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rivate non-profit (NGO clinic)</w:t>
            </w:r>
          </w:p>
        </w:tc>
        <w:tc>
          <w:tcPr>
            <w:tcW w:w="1850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1 facility; 8116 women (1613 HIV+, 19.9%), interviews with 22 HIV+ mothers, 12 health worker</w:t>
            </w:r>
          </w:p>
        </w:tc>
        <w:tc>
          <w:tcPr>
            <w:tcW w:w="2262" w:type="dxa"/>
            <w:shd w:val="clear" w:color="auto" w:fill="auto"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xclusive breastfeeding  (58% HIV- mothers, 38% HIV+ mothers at 6 months)</w:t>
            </w:r>
          </w:p>
        </w:tc>
      </w:tr>
      <w:tr w:rsidR="00471018" w:rsidRPr="00745220" w:rsidTr="00403CDF">
        <w:trPr>
          <w:trHeight w:val="2320"/>
        </w:trPr>
        <w:tc>
          <w:tcPr>
            <w:tcW w:w="1444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Yotebieng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27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Cluster RCT randomly assigned health-care clinics to standard care (control group), BFHI steps 1–9 (steps 1–9 group), or BFHI steps 1–9 plus additional support during well-child visits (steps 1–10 group) </w:t>
            </w:r>
          </w:p>
        </w:tc>
        <w:tc>
          <w:tcPr>
            <w:tcW w:w="1599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DR Congo</w:t>
            </w:r>
          </w:p>
        </w:tc>
        <w:tc>
          <w:tcPr>
            <w:tcW w:w="1535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Urban and </w:t>
            </w:r>
            <w:proofErr w:type="spellStart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-urban health clinics (facility level not reported)</w:t>
            </w:r>
          </w:p>
        </w:tc>
        <w:tc>
          <w:tcPr>
            <w:tcW w:w="151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Private non-profit (mission hospital), government and private for-profit health facilities excluded </w:t>
            </w:r>
          </w:p>
        </w:tc>
        <w:tc>
          <w:tcPr>
            <w:tcW w:w="1850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 xml:space="preserve">6 facilities; 975 mother–infant pairs </w:t>
            </w:r>
          </w:p>
        </w:tc>
        <w:tc>
          <w:tcPr>
            <w:tcW w:w="2262" w:type="dxa"/>
            <w:shd w:val="clear" w:color="auto" w:fill="auto"/>
            <w:hideMark/>
          </w:tcPr>
          <w:p w:rsidR="00471018" w:rsidRPr="00745220" w:rsidRDefault="00471018" w:rsidP="004710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220">
              <w:rPr>
                <w:rFonts w:ascii="Times New Roman" w:hAnsi="Times New Roman" w:cs="Times New Roman"/>
                <w:sz w:val="24"/>
                <w:szCs w:val="24"/>
              </w:rPr>
              <w:t>Early initiation (71-76% no significant difference between groups), exclusive breastfeeding (12% control group, 36% in the steps 1–9 group, and 14% in the steps 1–10 group at 6 months)</w:t>
            </w:r>
          </w:p>
        </w:tc>
      </w:tr>
    </w:tbl>
    <w:p w:rsidR="007309AD" w:rsidRPr="00745220" w:rsidRDefault="007309AD" w:rsidP="00745220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745220">
        <w:rPr>
          <w:rFonts w:ascii="Times New Roman" w:hAnsi="Times New Roman" w:cs="Times New Roman"/>
          <w:i/>
          <w:sz w:val="24"/>
          <w:szCs w:val="24"/>
        </w:rPr>
        <w:t>BFHI – Baby Friendly Hospital Initiative; EPI - Expanded Program on Immunization; MBFI - Mother-Baby Friendly Initiative; NGO – non-government organization; RCT – randomized controlled trial; UNICEF - United Nations Children's Fund; WHO – World Health Organization</w:t>
      </w:r>
    </w:p>
    <w:p w:rsidR="006A4750" w:rsidRPr="00745220" w:rsidRDefault="00403CDF" w:rsidP="007452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A4750" w:rsidRPr="00745220" w:rsidSect="007309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9AD"/>
    <w:rsid w:val="00015144"/>
    <w:rsid w:val="00107ED9"/>
    <w:rsid w:val="0025667C"/>
    <w:rsid w:val="002A0761"/>
    <w:rsid w:val="00316947"/>
    <w:rsid w:val="003D52D7"/>
    <w:rsid w:val="00403CDF"/>
    <w:rsid w:val="00414693"/>
    <w:rsid w:val="00471018"/>
    <w:rsid w:val="0056473D"/>
    <w:rsid w:val="005F3FAF"/>
    <w:rsid w:val="0061042F"/>
    <w:rsid w:val="007309AD"/>
    <w:rsid w:val="00745220"/>
    <w:rsid w:val="007C45B2"/>
    <w:rsid w:val="0086637A"/>
    <w:rsid w:val="00871104"/>
    <w:rsid w:val="00A55241"/>
    <w:rsid w:val="00AD08BE"/>
    <w:rsid w:val="00AD6B35"/>
    <w:rsid w:val="00B613EC"/>
    <w:rsid w:val="00B657C4"/>
    <w:rsid w:val="00B66510"/>
    <w:rsid w:val="00B679A4"/>
    <w:rsid w:val="00BB51C0"/>
    <w:rsid w:val="00D22CE3"/>
    <w:rsid w:val="00D27831"/>
    <w:rsid w:val="00DB093D"/>
    <w:rsid w:val="00DB1718"/>
    <w:rsid w:val="00E25040"/>
    <w:rsid w:val="00E250B4"/>
    <w:rsid w:val="00E76BC3"/>
    <w:rsid w:val="00FF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46351B-FDD0-4AF0-B579-7FB43C1E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9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3</Pages>
  <Words>2482</Words>
  <Characters>1415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oo</dc:creator>
  <cp:keywords/>
  <dc:description/>
  <cp:lastModifiedBy>Maggie W. Kinshella</cp:lastModifiedBy>
  <cp:revision>19</cp:revision>
  <dcterms:created xsi:type="dcterms:W3CDTF">2021-04-30T20:19:00Z</dcterms:created>
  <dcterms:modified xsi:type="dcterms:W3CDTF">2021-05-25T18:52:00Z</dcterms:modified>
</cp:coreProperties>
</file>